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4B70F802" w14:textId="5DCBD335" w:rsidR="008531F4" w:rsidRPr="006E5A6F" w:rsidRDefault="008531F4" w:rsidP="008531F4">
      <w:pPr>
        <w:rPr>
          <w:rFonts w:eastAsia="Times New Roman"/>
          <w:lang w:val="en"/>
        </w:rPr>
      </w:pPr>
      <w:r w:rsidRPr="006E5A6F">
        <w:rPr>
          <w:rFonts w:eastAsia="Times New Roman"/>
          <w:lang w:val="en"/>
        </w:rPr>
        <w:t xml:space="preserve">The full prompt used in this study. </w:t>
      </w:r>
    </w:p>
    <w:p w14:paraId="37030D48" w14:textId="28CC94B0" w:rsidR="008531F4" w:rsidRPr="006E5A6F" w:rsidRDefault="008531F4" w:rsidP="008531F4">
      <w:pPr>
        <w:rPr>
          <w:rFonts w:eastAsia="Times New Roman"/>
          <w:lang w:val="en"/>
        </w:rPr>
      </w:pPr>
      <w:r w:rsidRPr="006E5A6F">
        <w:rPr>
          <w:rFonts w:eastAsia="Times New Roman"/>
          <w:lang w:val="en"/>
        </w:rPr>
        <w:t>{'role': 'system', 'content': 'You are an AI model trained to understand and summarize abstracts.'},</w:t>
      </w:r>
    </w:p>
    <w:p w14:paraId="0B214D57" w14:textId="77777777" w:rsidR="008531F4" w:rsidRPr="006E5A6F" w:rsidRDefault="008531F4" w:rsidP="008531F4">
      <w:pPr>
        <w:rPr>
          <w:rFonts w:eastAsia="Times New Roman"/>
          <w:lang w:val="en"/>
        </w:rPr>
      </w:pPr>
      <w:r w:rsidRPr="006E5A6F">
        <w:rPr>
          <w:rFonts w:eastAsia="Times New Roman"/>
          <w:lang w:val="en"/>
        </w:rPr>
        <w:t>{'role': 'user', 'content': 'I am conducting a study on chlorine safety within a regulatory scenario (or any compound of/related to/containing chlorine), aiming to assess its antiseptic efficacy, toxicity, and potential safety issues. Specifically, I seek to identify relevant abstracts that provide insights into human toxicity, side effects, and related aspects, as well as to distinguish irrelevant abstracts that are not pertinent to the study of chlorine safety.'},</w:t>
      </w:r>
    </w:p>
    <w:p w14:paraId="17A0AF57" w14:textId="77777777" w:rsidR="008531F4" w:rsidRPr="006E5A6F" w:rsidRDefault="008531F4" w:rsidP="008531F4">
      <w:pPr>
        <w:rPr>
          <w:rFonts w:eastAsia="Times New Roman"/>
          <w:lang w:val="en"/>
        </w:rPr>
      </w:pPr>
      <w:r w:rsidRPr="006E5A6F">
        <w:rPr>
          <w:rFonts w:eastAsia="Times New Roman"/>
          <w:lang w:val="en"/>
        </w:rPr>
        <w:t>{'role': 'system', 'content': 'Please study the following abstracts, their categories of relevant or irrelevant, and their corresponding reasoning explanations.'}</w:t>
      </w:r>
    </w:p>
    <w:p w14:paraId="0A7360F2" w14:textId="77777777" w:rsidR="008531F4" w:rsidRPr="006E5A6F" w:rsidRDefault="008531F4" w:rsidP="008531F4">
      <w:pPr>
        <w:rPr>
          <w:rFonts w:eastAsia="Times New Roman"/>
          <w:lang w:val="en"/>
        </w:rPr>
      </w:pPr>
      <w:r w:rsidRPr="006E5A6F">
        <w:rPr>
          <w:rFonts w:eastAsia="Times New Roman"/>
          <w:lang w:val="en"/>
        </w:rPr>
        <w:t xml:space="preserve">{'role': 'assistant', 'content': </w:t>
      </w:r>
      <w:proofErr w:type="spellStart"/>
      <w:r w:rsidRPr="006E5A6F">
        <w:rPr>
          <w:rFonts w:eastAsia="Times New Roman"/>
          <w:lang w:val="en"/>
        </w:rPr>
        <w:t>f'Category</w:t>
      </w:r>
      <w:proofErr w:type="spellEnd"/>
      <w:r w:rsidRPr="006E5A6F">
        <w:rPr>
          <w:rFonts w:eastAsia="Times New Roman"/>
          <w:lang w:val="en"/>
        </w:rPr>
        <w:t>: [{categories[a]}]; Abstract: [{abstracts[a]}]; Reasoning explanation: [{reasonings[a]}]'} #the examples were provided to the model in a loop, the number of loops depended on the numbers of shots.</w:t>
      </w:r>
    </w:p>
    <w:p w14:paraId="075ACA35" w14:textId="77777777" w:rsidR="008531F4" w:rsidRPr="006E5A6F" w:rsidRDefault="008531F4" w:rsidP="008531F4">
      <w:pPr>
        <w:rPr>
          <w:rFonts w:eastAsia="Times New Roman"/>
          <w:lang w:val="en"/>
        </w:rPr>
      </w:pPr>
      <w:r w:rsidRPr="006E5A6F">
        <w:rPr>
          <w:rFonts w:eastAsia="Times New Roman"/>
          <w:lang w:val="en"/>
        </w:rPr>
        <w:t xml:space="preserve">{'role': 'user', 'content': f'{question}'} #the question was one of the five listed in Figure 4. </w:t>
      </w:r>
    </w:p>
    <w:p w14:paraId="410BFFC3" w14:textId="77777777" w:rsidR="008531F4" w:rsidRPr="006E5A6F" w:rsidRDefault="008531F4" w:rsidP="008531F4">
      <w:pPr>
        <w:rPr>
          <w:rFonts w:eastAsia="Times New Roman"/>
          <w:lang w:val="en"/>
        </w:rPr>
      </w:pPr>
      <w:r w:rsidRPr="006E5A6F">
        <w:rPr>
          <w:rFonts w:eastAsia="Times New Roman"/>
          <w:lang w:val="en"/>
        </w:rPr>
        <w:t xml:space="preserve">This first part of the prompt remained the same and was provided to the models together with the questions listed in Figure 4. We added this explanation as a supplementary file. </w:t>
      </w: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5CE08" w14:textId="77777777" w:rsidR="00B820B4" w:rsidRDefault="00B820B4" w:rsidP="00117666">
      <w:pPr>
        <w:spacing w:after="0"/>
      </w:pPr>
      <w:r>
        <w:separator/>
      </w:r>
    </w:p>
  </w:endnote>
  <w:endnote w:type="continuationSeparator" w:id="0">
    <w:p w14:paraId="53717529" w14:textId="77777777" w:rsidR="00B820B4" w:rsidRDefault="00B820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17EF9" w14:textId="77777777" w:rsidR="00B820B4" w:rsidRDefault="00B820B4" w:rsidP="00117666">
      <w:pPr>
        <w:spacing w:after="0"/>
      </w:pPr>
      <w:r>
        <w:separator/>
      </w:r>
    </w:p>
  </w:footnote>
  <w:footnote w:type="continuationSeparator" w:id="0">
    <w:p w14:paraId="74B7CEFA" w14:textId="77777777" w:rsidR="00B820B4" w:rsidRDefault="00B820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5A6F"/>
    <w:rsid w:val="00701727"/>
    <w:rsid w:val="0070566C"/>
    <w:rsid w:val="00714C50"/>
    <w:rsid w:val="00725A7D"/>
    <w:rsid w:val="0072772D"/>
    <w:rsid w:val="007501BE"/>
    <w:rsid w:val="00790BB3"/>
    <w:rsid w:val="007C206C"/>
    <w:rsid w:val="00803D24"/>
    <w:rsid w:val="00817DD6"/>
    <w:rsid w:val="008531F4"/>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820B4"/>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4</TotalTime>
  <Pages>1</Pages>
  <Words>204</Words>
  <Characters>113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 Dan</cp:lastModifiedBy>
  <cp:revision>7</cp:revision>
  <cp:lastPrinted>2013-10-03T12:51:00Z</cp:lastPrinted>
  <dcterms:created xsi:type="dcterms:W3CDTF">2022-11-17T16:58:00Z</dcterms:created>
  <dcterms:modified xsi:type="dcterms:W3CDTF">2024-04-25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